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D92DE" w14:textId="52777984" w:rsidR="00CB2B88" w:rsidRPr="00CB2B88" w:rsidRDefault="00CB2B88">
      <w:pPr>
        <w:rPr>
          <w:rFonts w:ascii="Times New Roman" w:hAnsi="Times New Roman" w:cs="Times New Roman"/>
          <w:sz w:val="24"/>
          <w:szCs w:val="24"/>
        </w:rPr>
      </w:pPr>
      <w:r w:rsidRPr="00CB2B88">
        <w:rPr>
          <w:rFonts w:ascii="Times New Roman" w:hAnsi="Times New Roman" w:cs="Times New Roman" w:hint="eastAsia"/>
          <w:sz w:val="24"/>
          <w:szCs w:val="24"/>
        </w:rPr>
        <w:t>S</w:t>
      </w:r>
      <w:r w:rsidRPr="00CB2B88">
        <w:rPr>
          <w:rFonts w:ascii="Times New Roman" w:hAnsi="Times New Roman" w:cs="Times New Roman"/>
          <w:sz w:val="24"/>
          <w:szCs w:val="24"/>
        </w:rPr>
        <w:t xml:space="preserve">upplementary Table 1 </w:t>
      </w:r>
      <w:r w:rsidR="00132065" w:rsidRPr="00B14105">
        <w:rPr>
          <w:rFonts w:ascii="Times New Roman" w:hAnsi="Times New Roman" w:cs="Times New Roman"/>
          <w:sz w:val="24"/>
          <w:szCs w:val="24"/>
        </w:rPr>
        <w:t xml:space="preserve">Clinical information for </w:t>
      </w:r>
      <w:r w:rsidR="00132065">
        <w:rPr>
          <w:rFonts w:ascii="Times New Roman" w:hAnsi="Times New Roman" w:cs="Times New Roman"/>
          <w:sz w:val="24"/>
          <w:szCs w:val="24"/>
        </w:rPr>
        <w:t xml:space="preserve">HC and </w:t>
      </w:r>
      <w:r w:rsidR="00132065" w:rsidRPr="00B14105">
        <w:rPr>
          <w:rFonts w:ascii="Times New Roman" w:hAnsi="Times New Roman" w:cs="Times New Roman"/>
          <w:sz w:val="24"/>
          <w:szCs w:val="24"/>
        </w:rPr>
        <w:t>P</w:t>
      </w:r>
      <w:r w:rsidR="00132065">
        <w:rPr>
          <w:rFonts w:ascii="Times New Roman" w:hAnsi="Times New Roman" w:cs="Times New Roman"/>
          <w:sz w:val="24"/>
          <w:szCs w:val="24"/>
        </w:rPr>
        <w:t>S</w:t>
      </w:r>
      <w:r w:rsidR="00132065" w:rsidRPr="00B14105">
        <w:rPr>
          <w:rFonts w:ascii="Times New Roman" w:hAnsi="Times New Roman" w:cs="Times New Roman"/>
          <w:sz w:val="24"/>
          <w:szCs w:val="24"/>
        </w:rPr>
        <w:t xml:space="preserve"> patients used in the </w:t>
      </w:r>
      <w:proofErr w:type="spellStart"/>
      <w:r w:rsidR="00132065">
        <w:rPr>
          <w:rFonts w:ascii="Times New Roman" w:hAnsi="Times New Roman" w:cs="Times New Roman"/>
          <w:sz w:val="24"/>
          <w:szCs w:val="24"/>
        </w:rPr>
        <w:t>q</w:t>
      </w:r>
      <w:r w:rsidR="00132065" w:rsidRPr="00B14105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="00132065" w:rsidRPr="00B14105">
        <w:rPr>
          <w:rFonts w:ascii="Times New Roman" w:hAnsi="Times New Roman" w:cs="Times New Roman"/>
          <w:sz w:val="24"/>
          <w:szCs w:val="24"/>
        </w:rPr>
        <w:t>-PCR</w:t>
      </w:r>
      <w:r w:rsidR="004B779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1"/>
        <w:tblW w:w="8359" w:type="dxa"/>
        <w:tblLook w:val="04A0" w:firstRow="1" w:lastRow="0" w:firstColumn="1" w:lastColumn="0" w:noHBand="0" w:noVBand="1"/>
      </w:tblPr>
      <w:tblGrid>
        <w:gridCol w:w="674"/>
        <w:gridCol w:w="566"/>
        <w:gridCol w:w="835"/>
        <w:gridCol w:w="1319"/>
        <w:gridCol w:w="2130"/>
        <w:gridCol w:w="1701"/>
        <w:gridCol w:w="1134"/>
      </w:tblGrid>
      <w:tr w:rsidR="00A01154" w:rsidRPr="00A01154" w14:paraId="43AF8A42" w14:textId="77777777" w:rsidTr="000751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74" w:type="dxa"/>
          </w:tcPr>
          <w:p w14:paraId="08725A66" w14:textId="77777777" w:rsidR="00A04B77" w:rsidRPr="00A01154" w:rsidRDefault="00A04B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</w:tcPr>
          <w:p w14:paraId="2602AA09" w14:textId="3D5CD727" w:rsidR="00A04B77" w:rsidRPr="00A01154" w:rsidRDefault="00A04B77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35" w:type="dxa"/>
          </w:tcPr>
          <w:p w14:paraId="4F41F0D6" w14:textId="6FA3E3E7" w:rsidR="00A04B77" w:rsidRPr="00A01154" w:rsidRDefault="00A04B77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319" w:type="dxa"/>
          </w:tcPr>
          <w:p w14:paraId="2FC12C37" w14:textId="6AFB12D9" w:rsidR="00A04B77" w:rsidRPr="00A01154" w:rsidRDefault="00A04B77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SOFA score</w:t>
            </w:r>
          </w:p>
        </w:tc>
        <w:tc>
          <w:tcPr>
            <w:tcW w:w="2130" w:type="dxa"/>
          </w:tcPr>
          <w:p w14:paraId="20CA1818" w14:textId="334F99A2" w:rsidR="00A04B77" w:rsidRPr="00A01154" w:rsidRDefault="00A04B77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1701" w:type="dxa"/>
          </w:tcPr>
          <w:p w14:paraId="040B0998" w14:textId="3C1A3731" w:rsidR="00A04B77" w:rsidRPr="00A01154" w:rsidRDefault="00A04B77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134" w:type="dxa"/>
          </w:tcPr>
          <w:p w14:paraId="367BBA86" w14:textId="198BA1DB" w:rsidR="00A04B77" w:rsidRPr="00A01154" w:rsidRDefault="00A04B77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Country</w:t>
            </w:r>
          </w:p>
        </w:tc>
      </w:tr>
      <w:tr w:rsidR="00A01154" w:rsidRPr="00A01154" w14:paraId="3C4481C9" w14:textId="77777777" w:rsidTr="000751E3">
        <w:tc>
          <w:tcPr>
            <w:tcW w:w="674" w:type="dxa"/>
          </w:tcPr>
          <w:p w14:paraId="4057EF2D" w14:textId="569A85C2" w:rsidR="00A04B77" w:rsidRPr="00A01154" w:rsidRDefault="00A04B77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PS 1</w:t>
            </w:r>
          </w:p>
        </w:tc>
        <w:tc>
          <w:tcPr>
            <w:tcW w:w="566" w:type="dxa"/>
          </w:tcPr>
          <w:p w14:paraId="087F6C17" w14:textId="3144A853" w:rsidR="00A04B77" w:rsidRPr="00A01154" w:rsidRDefault="00C37DEE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5" w:type="dxa"/>
          </w:tcPr>
          <w:p w14:paraId="1B62608F" w14:textId="20A32272" w:rsidR="00A04B77" w:rsidRPr="00A01154" w:rsidRDefault="00C37DEE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19" w:type="dxa"/>
          </w:tcPr>
          <w:p w14:paraId="281F1C40" w14:textId="3C63579B" w:rsidR="00A04B77" w:rsidRPr="00A01154" w:rsidRDefault="00A747F5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30" w:type="dxa"/>
          </w:tcPr>
          <w:p w14:paraId="4C8B95F8" w14:textId="765FD2A7" w:rsidR="00A04B77" w:rsidRPr="00A01154" w:rsidRDefault="00A747F5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1701" w:type="dxa"/>
          </w:tcPr>
          <w:p w14:paraId="22053951" w14:textId="159D6981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Peripheral blood</w:t>
            </w:r>
          </w:p>
        </w:tc>
        <w:tc>
          <w:tcPr>
            <w:tcW w:w="1134" w:type="dxa"/>
          </w:tcPr>
          <w:p w14:paraId="3D749352" w14:textId="2838673F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China</w:t>
            </w:r>
          </w:p>
        </w:tc>
      </w:tr>
      <w:tr w:rsidR="00A01154" w:rsidRPr="00A01154" w14:paraId="18E0CE8F" w14:textId="77777777" w:rsidTr="000751E3">
        <w:tc>
          <w:tcPr>
            <w:tcW w:w="674" w:type="dxa"/>
          </w:tcPr>
          <w:p w14:paraId="2B33E36C" w14:textId="010A554C" w:rsidR="00A04B77" w:rsidRPr="00A01154" w:rsidRDefault="00A04B77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PS 2</w:t>
            </w:r>
          </w:p>
        </w:tc>
        <w:tc>
          <w:tcPr>
            <w:tcW w:w="566" w:type="dxa"/>
          </w:tcPr>
          <w:p w14:paraId="00A87331" w14:textId="6779795D" w:rsidR="00A04B77" w:rsidRPr="00A01154" w:rsidRDefault="00C37DEE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5" w:type="dxa"/>
          </w:tcPr>
          <w:p w14:paraId="5957C0D1" w14:textId="51E1A8FD" w:rsidR="00A04B77" w:rsidRPr="00A01154" w:rsidRDefault="00C37DEE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19" w:type="dxa"/>
          </w:tcPr>
          <w:p w14:paraId="168CFD9A" w14:textId="4A249778" w:rsidR="00A04B77" w:rsidRPr="00A01154" w:rsidRDefault="00A747F5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30" w:type="dxa"/>
          </w:tcPr>
          <w:p w14:paraId="39E9BC8F" w14:textId="18BE143A" w:rsidR="00A04B77" w:rsidRPr="00A01154" w:rsidRDefault="00A747F5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1701" w:type="dxa"/>
          </w:tcPr>
          <w:p w14:paraId="56F39BF4" w14:textId="1AAC0403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Peripheral blood</w:t>
            </w:r>
          </w:p>
        </w:tc>
        <w:tc>
          <w:tcPr>
            <w:tcW w:w="1134" w:type="dxa"/>
          </w:tcPr>
          <w:p w14:paraId="5AB2CFF5" w14:textId="16DDB401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China</w:t>
            </w:r>
          </w:p>
        </w:tc>
      </w:tr>
      <w:tr w:rsidR="00A01154" w:rsidRPr="00A01154" w14:paraId="12A08C5C" w14:textId="77777777" w:rsidTr="000751E3">
        <w:tc>
          <w:tcPr>
            <w:tcW w:w="674" w:type="dxa"/>
          </w:tcPr>
          <w:p w14:paraId="036114A7" w14:textId="545CE8EE" w:rsidR="00A04B77" w:rsidRPr="00A01154" w:rsidRDefault="00A04B77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PS 3</w:t>
            </w:r>
          </w:p>
        </w:tc>
        <w:tc>
          <w:tcPr>
            <w:tcW w:w="566" w:type="dxa"/>
          </w:tcPr>
          <w:p w14:paraId="3E61EFD5" w14:textId="22B2830E" w:rsidR="00A04B77" w:rsidRPr="00A01154" w:rsidRDefault="00C37DEE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35" w:type="dxa"/>
          </w:tcPr>
          <w:p w14:paraId="4E3A9BD0" w14:textId="4125F1E5" w:rsidR="00A04B77" w:rsidRPr="00A01154" w:rsidRDefault="00C37DEE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19" w:type="dxa"/>
          </w:tcPr>
          <w:p w14:paraId="397867CF" w14:textId="78D3BF57" w:rsidR="00A04B77" w:rsidRPr="00A01154" w:rsidRDefault="00A747F5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30" w:type="dxa"/>
          </w:tcPr>
          <w:p w14:paraId="5B334398" w14:textId="4F1AC338" w:rsidR="00A04B77" w:rsidRPr="00A01154" w:rsidRDefault="00A747F5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1701" w:type="dxa"/>
          </w:tcPr>
          <w:p w14:paraId="58B4FE6D" w14:textId="54229B3D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Peripheral blood</w:t>
            </w:r>
          </w:p>
        </w:tc>
        <w:tc>
          <w:tcPr>
            <w:tcW w:w="1134" w:type="dxa"/>
          </w:tcPr>
          <w:p w14:paraId="32917E21" w14:textId="524F5537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China</w:t>
            </w:r>
          </w:p>
        </w:tc>
      </w:tr>
      <w:tr w:rsidR="00A01154" w:rsidRPr="00A01154" w14:paraId="04E3C28A" w14:textId="77777777" w:rsidTr="000751E3">
        <w:tc>
          <w:tcPr>
            <w:tcW w:w="674" w:type="dxa"/>
          </w:tcPr>
          <w:p w14:paraId="34356D21" w14:textId="62E104D8" w:rsidR="00A04B77" w:rsidRPr="00A01154" w:rsidRDefault="00A04B77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PS 4</w:t>
            </w:r>
          </w:p>
        </w:tc>
        <w:tc>
          <w:tcPr>
            <w:tcW w:w="566" w:type="dxa"/>
          </w:tcPr>
          <w:p w14:paraId="00A85E50" w14:textId="6BEEABD7" w:rsidR="00A04B77" w:rsidRPr="00A01154" w:rsidRDefault="00C37DEE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5" w:type="dxa"/>
          </w:tcPr>
          <w:p w14:paraId="5636D5F0" w14:textId="67BDC0CC" w:rsidR="00A04B77" w:rsidRPr="00A01154" w:rsidRDefault="00C37DEE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19" w:type="dxa"/>
          </w:tcPr>
          <w:p w14:paraId="10BA3ED8" w14:textId="6E606A42" w:rsidR="00A04B77" w:rsidRPr="00A01154" w:rsidRDefault="00A747F5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30" w:type="dxa"/>
          </w:tcPr>
          <w:p w14:paraId="54099D90" w14:textId="50C0267E" w:rsidR="00A04B77" w:rsidRPr="00A01154" w:rsidRDefault="00A747F5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1701" w:type="dxa"/>
          </w:tcPr>
          <w:p w14:paraId="0FEE86E4" w14:textId="4EAA5D2F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Peripheral blood</w:t>
            </w:r>
          </w:p>
        </w:tc>
        <w:tc>
          <w:tcPr>
            <w:tcW w:w="1134" w:type="dxa"/>
          </w:tcPr>
          <w:p w14:paraId="4CB989AE" w14:textId="48850A6D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China</w:t>
            </w:r>
          </w:p>
        </w:tc>
      </w:tr>
      <w:tr w:rsidR="00A01154" w:rsidRPr="00A01154" w14:paraId="656005E7" w14:textId="77777777" w:rsidTr="000751E3">
        <w:tc>
          <w:tcPr>
            <w:tcW w:w="674" w:type="dxa"/>
          </w:tcPr>
          <w:p w14:paraId="30AAD1F2" w14:textId="712550F8" w:rsidR="00A04B77" w:rsidRPr="00A01154" w:rsidRDefault="00A04B77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PS 5</w:t>
            </w:r>
          </w:p>
        </w:tc>
        <w:tc>
          <w:tcPr>
            <w:tcW w:w="566" w:type="dxa"/>
          </w:tcPr>
          <w:p w14:paraId="2444F207" w14:textId="20F20292" w:rsidR="00A04B77" w:rsidRPr="00A01154" w:rsidRDefault="00C37DEE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5" w:type="dxa"/>
          </w:tcPr>
          <w:p w14:paraId="0405CA77" w14:textId="361CF394" w:rsidR="00A04B77" w:rsidRPr="00A01154" w:rsidRDefault="00C37DEE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19" w:type="dxa"/>
          </w:tcPr>
          <w:p w14:paraId="6D34FB7D" w14:textId="03D95759" w:rsidR="00A04B77" w:rsidRPr="00A01154" w:rsidRDefault="00A747F5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30" w:type="dxa"/>
          </w:tcPr>
          <w:p w14:paraId="24A0D675" w14:textId="76917FDE" w:rsidR="00A04B77" w:rsidRPr="00A01154" w:rsidRDefault="00A747F5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1701" w:type="dxa"/>
          </w:tcPr>
          <w:p w14:paraId="49501DA5" w14:textId="78C5AEBC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Peripheral blood</w:t>
            </w:r>
          </w:p>
        </w:tc>
        <w:tc>
          <w:tcPr>
            <w:tcW w:w="1134" w:type="dxa"/>
          </w:tcPr>
          <w:p w14:paraId="218E264C" w14:textId="32EDE392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China</w:t>
            </w:r>
          </w:p>
        </w:tc>
      </w:tr>
      <w:tr w:rsidR="00A01154" w:rsidRPr="00A01154" w14:paraId="163B92B6" w14:textId="77777777" w:rsidTr="000751E3">
        <w:tc>
          <w:tcPr>
            <w:tcW w:w="674" w:type="dxa"/>
          </w:tcPr>
          <w:p w14:paraId="2FCF5605" w14:textId="00314FA3" w:rsidR="00A04B77" w:rsidRPr="00A01154" w:rsidRDefault="00A04B77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PS 6</w:t>
            </w:r>
          </w:p>
        </w:tc>
        <w:tc>
          <w:tcPr>
            <w:tcW w:w="566" w:type="dxa"/>
          </w:tcPr>
          <w:p w14:paraId="4023D542" w14:textId="33B0BA8A" w:rsidR="00A04B77" w:rsidRPr="00A01154" w:rsidRDefault="00C37DEE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5" w:type="dxa"/>
          </w:tcPr>
          <w:p w14:paraId="39B91DD8" w14:textId="0E4834B8" w:rsidR="00A04B77" w:rsidRPr="00A01154" w:rsidRDefault="00C37DEE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19" w:type="dxa"/>
          </w:tcPr>
          <w:p w14:paraId="0DBAAB48" w14:textId="43F89E10" w:rsidR="00A04B77" w:rsidRPr="00A01154" w:rsidRDefault="00A747F5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30" w:type="dxa"/>
          </w:tcPr>
          <w:p w14:paraId="4D49AB64" w14:textId="46E36E85" w:rsidR="00A04B77" w:rsidRPr="00A01154" w:rsidRDefault="00A747F5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1701" w:type="dxa"/>
          </w:tcPr>
          <w:p w14:paraId="1E410B0C" w14:textId="52CD5A42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Peripheral blood</w:t>
            </w:r>
          </w:p>
        </w:tc>
        <w:tc>
          <w:tcPr>
            <w:tcW w:w="1134" w:type="dxa"/>
          </w:tcPr>
          <w:p w14:paraId="40519E88" w14:textId="6B40280F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China</w:t>
            </w:r>
          </w:p>
        </w:tc>
      </w:tr>
      <w:tr w:rsidR="00A01154" w:rsidRPr="00A01154" w14:paraId="731C1036" w14:textId="77777777" w:rsidTr="000751E3">
        <w:tc>
          <w:tcPr>
            <w:tcW w:w="674" w:type="dxa"/>
          </w:tcPr>
          <w:p w14:paraId="067818A7" w14:textId="4A64A1D6" w:rsidR="00A04B77" w:rsidRPr="00A01154" w:rsidRDefault="00A04B77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PS 7</w:t>
            </w:r>
          </w:p>
        </w:tc>
        <w:tc>
          <w:tcPr>
            <w:tcW w:w="566" w:type="dxa"/>
          </w:tcPr>
          <w:p w14:paraId="48566B8D" w14:textId="45199BA8" w:rsidR="00A04B77" w:rsidRPr="00A01154" w:rsidRDefault="00C37DEE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5" w:type="dxa"/>
          </w:tcPr>
          <w:p w14:paraId="3668D27F" w14:textId="031B3D0E" w:rsidR="00A04B77" w:rsidRPr="00A01154" w:rsidRDefault="00C37DEE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19" w:type="dxa"/>
          </w:tcPr>
          <w:p w14:paraId="6E60168B" w14:textId="4C92F965" w:rsidR="00A04B77" w:rsidRPr="00A01154" w:rsidRDefault="00A747F5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30" w:type="dxa"/>
          </w:tcPr>
          <w:p w14:paraId="774DCC7A" w14:textId="1E13BC5C" w:rsidR="00A04B77" w:rsidRPr="00A01154" w:rsidRDefault="00A747F5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1701" w:type="dxa"/>
          </w:tcPr>
          <w:p w14:paraId="7EAA596E" w14:textId="2B0C6879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Peripheral blood</w:t>
            </w:r>
          </w:p>
        </w:tc>
        <w:tc>
          <w:tcPr>
            <w:tcW w:w="1134" w:type="dxa"/>
          </w:tcPr>
          <w:p w14:paraId="6835CD91" w14:textId="174DC75B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China</w:t>
            </w:r>
          </w:p>
        </w:tc>
      </w:tr>
      <w:tr w:rsidR="00A01154" w:rsidRPr="00A01154" w14:paraId="11F2016E" w14:textId="77777777" w:rsidTr="000751E3">
        <w:tc>
          <w:tcPr>
            <w:tcW w:w="674" w:type="dxa"/>
          </w:tcPr>
          <w:p w14:paraId="16A6CDF9" w14:textId="780DAF9C" w:rsidR="00A04B77" w:rsidRPr="00A01154" w:rsidRDefault="00A04B77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PS 8</w:t>
            </w:r>
          </w:p>
        </w:tc>
        <w:tc>
          <w:tcPr>
            <w:tcW w:w="566" w:type="dxa"/>
          </w:tcPr>
          <w:p w14:paraId="183881BB" w14:textId="68F94E5D" w:rsidR="00A04B77" w:rsidRPr="00A01154" w:rsidRDefault="00C37DEE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5" w:type="dxa"/>
          </w:tcPr>
          <w:p w14:paraId="4AD5A638" w14:textId="4701FD21" w:rsidR="00A04B77" w:rsidRPr="00A01154" w:rsidRDefault="00C37DEE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19" w:type="dxa"/>
          </w:tcPr>
          <w:p w14:paraId="01569088" w14:textId="3D766D7D" w:rsidR="00A04B77" w:rsidRPr="00A01154" w:rsidRDefault="00A747F5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30" w:type="dxa"/>
          </w:tcPr>
          <w:p w14:paraId="70F3713E" w14:textId="762DD94E" w:rsidR="00A04B77" w:rsidRPr="00A01154" w:rsidRDefault="00A747F5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1701" w:type="dxa"/>
          </w:tcPr>
          <w:p w14:paraId="464C4E70" w14:textId="1610C346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Peripheral blood</w:t>
            </w:r>
          </w:p>
        </w:tc>
        <w:tc>
          <w:tcPr>
            <w:tcW w:w="1134" w:type="dxa"/>
          </w:tcPr>
          <w:p w14:paraId="7869E7E4" w14:textId="1DE5A3EF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China</w:t>
            </w:r>
          </w:p>
        </w:tc>
      </w:tr>
      <w:tr w:rsidR="00A01154" w:rsidRPr="00A01154" w14:paraId="6EE444CB" w14:textId="77777777" w:rsidTr="000751E3">
        <w:tc>
          <w:tcPr>
            <w:tcW w:w="674" w:type="dxa"/>
          </w:tcPr>
          <w:p w14:paraId="0C2D8625" w14:textId="1B8BF426" w:rsidR="00A04B77" w:rsidRPr="00A01154" w:rsidRDefault="00A04B77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HC 1</w:t>
            </w:r>
          </w:p>
        </w:tc>
        <w:tc>
          <w:tcPr>
            <w:tcW w:w="566" w:type="dxa"/>
          </w:tcPr>
          <w:p w14:paraId="49800139" w14:textId="1EE6CDCE" w:rsidR="00A04B77" w:rsidRPr="00A01154" w:rsidRDefault="00C37DEE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5" w:type="dxa"/>
          </w:tcPr>
          <w:p w14:paraId="4EBBC1FF" w14:textId="0FB237BB" w:rsidR="00A04B77" w:rsidRPr="00A01154" w:rsidRDefault="00C37DEE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19" w:type="dxa"/>
          </w:tcPr>
          <w:p w14:paraId="140E28C2" w14:textId="03531E12" w:rsidR="00A04B77" w:rsidRPr="00A01154" w:rsidRDefault="00A747F5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30" w:type="dxa"/>
          </w:tcPr>
          <w:p w14:paraId="7E3E5B23" w14:textId="4A80FD9C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sterile inflammation</w:t>
            </w:r>
          </w:p>
        </w:tc>
        <w:tc>
          <w:tcPr>
            <w:tcW w:w="1701" w:type="dxa"/>
          </w:tcPr>
          <w:p w14:paraId="393B448D" w14:textId="1C201BB0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Peripheral blood</w:t>
            </w:r>
          </w:p>
        </w:tc>
        <w:tc>
          <w:tcPr>
            <w:tcW w:w="1134" w:type="dxa"/>
          </w:tcPr>
          <w:p w14:paraId="31C1B25C" w14:textId="0DCED24E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China</w:t>
            </w:r>
          </w:p>
        </w:tc>
      </w:tr>
      <w:tr w:rsidR="00A01154" w:rsidRPr="00A01154" w14:paraId="002E3491" w14:textId="77777777" w:rsidTr="000751E3">
        <w:tc>
          <w:tcPr>
            <w:tcW w:w="674" w:type="dxa"/>
          </w:tcPr>
          <w:p w14:paraId="463003A0" w14:textId="1CD0F623" w:rsidR="00A04B77" w:rsidRPr="00A01154" w:rsidRDefault="00A04B77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HC 2</w:t>
            </w:r>
          </w:p>
        </w:tc>
        <w:tc>
          <w:tcPr>
            <w:tcW w:w="566" w:type="dxa"/>
          </w:tcPr>
          <w:p w14:paraId="3B07EFE9" w14:textId="0E877DF6" w:rsidR="00A04B77" w:rsidRPr="00A01154" w:rsidRDefault="00C37DEE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35" w:type="dxa"/>
          </w:tcPr>
          <w:p w14:paraId="3A8B8EDE" w14:textId="4310CCFC" w:rsidR="00A04B77" w:rsidRPr="00A01154" w:rsidRDefault="00C37DEE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19" w:type="dxa"/>
          </w:tcPr>
          <w:p w14:paraId="16F4B098" w14:textId="26B53ADC" w:rsidR="00A04B77" w:rsidRPr="00A01154" w:rsidRDefault="00A747F5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30" w:type="dxa"/>
          </w:tcPr>
          <w:p w14:paraId="442777CF" w14:textId="518E3964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sterile inflammation</w:t>
            </w:r>
          </w:p>
        </w:tc>
        <w:tc>
          <w:tcPr>
            <w:tcW w:w="1701" w:type="dxa"/>
          </w:tcPr>
          <w:p w14:paraId="392C09B4" w14:textId="16D2FED0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Peripheral blood</w:t>
            </w:r>
          </w:p>
        </w:tc>
        <w:tc>
          <w:tcPr>
            <w:tcW w:w="1134" w:type="dxa"/>
          </w:tcPr>
          <w:p w14:paraId="697D1F7F" w14:textId="5266C2F1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China</w:t>
            </w:r>
          </w:p>
        </w:tc>
      </w:tr>
      <w:tr w:rsidR="00A01154" w:rsidRPr="00A01154" w14:paraId="297B0F8F" w14:textId="77777777" w:rsidTr="000751E3">
        <w:tc>
          <w:tcPr>
            <w:tcW w:w="674" w:type="dxa"/>
          </w:tcPr>
          <w:p w14:paraId="07A34199" w14:textId="0BA9F70D" w:rsidR="00A04B77" w:rsidRPr="00A01154" w:rsidRDefault="00A04B77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HC 3</w:t>
            </w:r>
          </w:p>
        </w:tc>
        <w:tc>
          <w:tcPr>
            <w:tcW w:w="566" w:type="dxa"/>
          </w:tcPr>
          <w:p w14:paraId="1D18306D" w14:textId="098C2CE7" w:rsidR="00A04B77" w:rsidRPr="00A01154" w:rsidRDefault="00C37DEE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35" w:type="dxa"/>
          </w:tcPr>
          <w:p w14:paraId="44067D09" w14:textId="7694C765" w:rsidR="00A04B77" w:rsidRPr="00A01154" w:rsidRDefault="00C37DEE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19" w:type="dxa"/>
          </w:tcPr>
          <w:p w14:paraId="47F79CBF" w14:textId="119FC4BF" w:rsidR="00A04B77" w:rsidRPr="00A01154" w:rsidRDefault="00A747F5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30" w:type="dxa"/>
          </w:tcPr>
          <w:p w14:paraId="01451EB6" w14:textId="25B6C05E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sterile inflammation</w:t>
            </w:r>
          </w:p>
        </w:tc>
        <w:tc>
          <w:tcPr>
            <w:tcW w:w="1701" w:type="dxa"/>
          </w:tcPr>
          <w:p w14:paraId="53B7DEFE" w14:textId="37863D2A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Peripheral blood</w:t>
            </w:r>
          </w:p>
        </w:tc>
        <w:tc>
          <w:tcPr>
            <w:tcW w:w="1134" w:type="dxa"/>
          </w:tcPr>
          <w:p w14:paraId="4FF29CED" w14:textId="4B5171C4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China</w:t>
            </w:r>
          </w:p>
        </w:tc>
      </w:tr>
      <w:tr w:rsidR="00A01154" w:rsidRPr="00A01154" w14:paraId="7C75D732" w14:textId="77777777" w:rsidTr="000751E3">
        <w:tc>
          <w:tcPr>
            <w:tcW w:w="674" w:type="dxa"/>
          </w:tcPr>
          <w:p w14:paraId="7110A428" w14:textId="084339EE" w:rsidR="00A04B77" w:rsidRPr="00A01154" w:rsidRDefault="00A04B77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HC 4</w:t>
            </w:r>
          </w:p>
        </w:tc>
        <w:tc>
          <w:tcPr>
            <w:tcW w:w="566" w:type="dxa"/>
          </w:tcPr>
          <w:p w14:paraId="2676901D" w14:textId="5360D065" w:rsidR="00A04B77" w:rsidRPr="00A01154" w:rsidRDefault="00C37DEE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5" w:type="dxa"/>
          </w:tcPr>
          <w:p w14:paraId="2D836C7F" w14:textId="44B26474" w:rsidR="00A04B77" w:rsidRPr="00A01154" w:rsidRDefault="00C37DEE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19" w:type="dxa"/>
          </w:tcPr>
          <w:p w14:paraId="25E61450" w14:textId="394B8E0E" w:rsidR="00A04B77" w:rsidRPr="00A01154" w:rsidRDefault="00A747F5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30" w:type="dxa"/>
          </w:tcPr>
          <w:p w14:paraId="06A6022E" w14:textId="5A491D4A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sterile inflammation</w:t>
            </w:r>
          </w:p>
        </w:tc>
        <w:tc>
          <w:tcPr>
            <w:tcW w:w="1701" w:type="dxa"/>
          </w:tcPr>
          <w:p w14:paraId="29AE4C45" w14:textId="33E558AA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Peripheral blood</w:t>
            </w:r>
          </w:p>
        </w:tc>
        <w:tc>
          <w:tcPr>
            <w:tcW w:w="1134" w:type="dxa"/>
          </w:tcPr>
          <w:p w14:paraId="1EB0B754" w14:textId="0E863A5B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China</w:t>
            </w:r>
          </w:p>
        </w:tc>
      </w:tr>
      <w:tr w:rsidR="00A01154" w:rsidRPr="00A01154" w14:paraId="6BE2D931" w14:textId="77777777" w:rsidTr="000751E3">
        <w:tc>
          <w:tcPr>
            <w:tcW w:w="674" w:type="dxa"/>
          </w:tcPr>
          <w:p w14:paraId="4FCD9685" w14:textId="4BFAAF0D" w:rsidR="00A04B77" w:rsidRPr="00A01154" w:rsidRDefault="00A04B77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HC 5</w:t>
            </w:r>
          </w:p>
        </w:tc>
        <w:tc>
          <w:tcPr>
            <w:tcW w:w="566" w:type="dxa"/>
          </w:tcPr>
          <w:p w14:paraId="1D1441D0" w14:textId="3BD9D3FE" w:rsidR="00A04B77" w:rsidRPr="00A01154" w:rsidRDefault="00C37DEE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5" w:type="dxa"/>
          </w:tcPr>
          <w:p w14:paraId="2D2D85B5" w14:textId="3258B9ED" w:rsidR="00A04B77" w:rsidRPr="00A01154" w:rsidRDefault="00C37DEE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19" w:type="dxa"/>
          </w:tcPr>
          <w:p w14:paraId="466F2C9F" w14:textId="2295918B" w:rsidR="00A04B77" w:rsidRPr="00A01154" w:rsidRDefault="00A747F5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30" w:type="dxa"/>
          </w:tcPr>
          <w:p w14:paraId="320FAE9F" w14:textId="26CA4EDE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sterile inflammation</w:t>
            </w:r>
          </w:p>
        </w:tc>
        <w:tc>
          <w:tcPr>
            <w:tcW w:w="1701" w:type="dxa"/>
          </w:tcPr>
          <w:p w14:paraId="1EAAE1F4" w14:textId="00873486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Peripheral blood</w:t>
            </w:r>
          </w:p>
        </w:tc>
        <w:tc>
          <w:tcPr>
            <w:tcW w:w="1134" w:type="dxa"/>
          </w:tcPr>
          <w:p w14:paraId="1CAB1F77" w14:textId="4E7979D8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China</w:t>
            </w:r>
          </w:p>
        </w:tc>
      </w:tr>
      <w:tr w:rsidR="00A01154" w:rsidRPr="00A01154" w14:paraId="405BF015" w14:textId="77777777" w:rsidTr="000751E3">
        <w:tc>
          <w:tcPr>
            <w:tcW w:w="674" w:type="dxa"/>
          </w:tcPr>
          <w:p w14:paraId="78B31925" w14:textId="7026CE15" w:rsidR="00A04B77" w:rsidRPr="00A01154" w:rsidRDefault="00A04B77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HC 6</w:t>
            </w:r>
          </w:p>
        </w:tc>
        <w:tc>
          <w:tcPr>
            <w:tcW w:w="566" w:type="dxa"/>
          </w:tcPr>
          <w:p w14:paraId="09D89376" w14:textId="4781528D" w:rsidR="00A04B77" w:rsidRPr="00A01154" w:rsidRDefault="00C37DEE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5" w:type="dxa"/>
          </w:tcPr>
          <w:p w14:paraId="549DC273" w14:textId="10E188E6" w:rsidR="00A04B77" w:rsidRPr="00A01154" w:rsidRDefault="00C37DEE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19" w:type="dxa"/>
          </w:tcPr>
          <w:p w14:paraId="4339928A" w14:textId="5EFD4EE5" w:rsidR="00A04B77" w:rsidRPr="00A01154" w:rsidRDefault="00A747F5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30" w:type="dxa"/>
          </w:tcPr>
          <w:p w14:paraId="12B78D08" w14:textId="0C56E4F0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sterile inflammation</w:t>
            </w:r>
          </w:p>
        </w:tc>
        <w:tc>
          <w:tcPr>
            <w:tcW w:w="1701" w:type="dxa"/>
          </w:tcPr>
          <w:p w14:paraId="26AA17AB" w14:textId="5DF6A616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Peripheral blood</w:t>
            </w:r>
          </w:p>
        </w:tc>
        <w:tc>
          <w:tcPr>
            <w:tcW w:w="1134" w:type="dxa"/>
          </w:tcPr>
          <w:p w14:paraId="665AB198" w14:textId="25442392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China</w:t>
            </w:r>
          </w:p>
        </w:tc>
      </w:tr>
      <w:tr w:rsidR="00A01154" w:rsidRPr="00A01154" w14:paraId="1EBB6067" w14:textId="77777777" w:rsidTr="000751E3">
        <w:tc>
          <w:tcPr>
            <w:tcW w:w="674" w:type="dxa"/>
          </w:tcPr>
          <w:p w14:paraId="221623A2" w14:textId="3A108368" w:rsidR="00A04B77" w:rsidRPr="00A01154" w:rsidRDefault="00A04B77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HC 7</w:t>
            </w:r>
          </w:p>
        </w:tc>
        <w:tc>
          <w:tcPr>
            <w:tcW w:w="566" w:type="dxa"/>
          </w:tcPr>
          <w:p w14:paraId="4661B4B3" w14:textId="4E6F0077" w:rsidR="00A04B77" w:rsidRPr="00A01154" w:rsidRDefault="00C37DEE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5" w:type="dxa"/>
          </w:tcPr>
          <w:p w14:paraId="2D5E0F5F" w14:textId="374DA431" w:rsidR="00A04B77" w:rsidRPr="00A01154" w:rsidRDefault="00C37DEE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19" w:type="dxa"/>
          </w:tcPr>
          <w:p w14:paraId="0C8068E9" w14:textId="36C89962" w:rsidR="00A04B77" w:rsidRPr="00A01154" w:rsidRDefault="00A747F5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30" w:type="dxa"/>
          </w:tcPr>
          <w:p w14:paraId="35456B5E" w14:textId="00B42562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sterile inflammation</w:t>
            </w:r>
          </w:p>
        </w:tc>
        <w:tc>
          <w:tcPr>
            <w:tcW w:w="1701" w:type="dxa"/>
          </w:tcPr>
          <w:p w14:paraId="4334BBE2" w14:textId="5A4E76AE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Peripheral blood</w:t>
            </w:r>
          </w:p>
        </w:tc>
        <w:tc>
          <w:tcPr>
            <w:tcW w:w="1134" w:type="dxa"/>
          </w:tcPr>
          <w:p w14:paraId="5918928F" w14:textId="4215522F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China</w:t>
            </w:r>
          </w:p>
        </w:tc>
      </w:tr>
      <w:tr w:rsidR="00A01154" w:rsidRPr="00A01154" w14:paraId="42D8AF0A" w14:textId="77777777" w:rsidTr="000751E3">
        <w:tc>
          <w:tcPr>
            <w:tcW w:w="674" w:type="dxa"/>
          </w:tcPr>
          <w:p w14:paraId="156E0AD7" w14:textId="2EC99428" w:rsidR="00A04B77" w:rsidRPr="00A01154" w:rsidRDefault="00A04B77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HC 8</w:t>
            </w:r>
          </w:p>
        </w:tc>
        <w:tc>
          <w:tcPr>
            <w:tcW w:w="566" w:type="dxa"/>
          </w:tcPr>
          <w:p w14:paraId="39A28F28" w14:textId="0D39017D" w:rsidR="00A04B77" w:rsidRPr="00A01154" w:rsidRDefault="00C37DEE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5" w:type="dxa"/>
          </w:tcPr>
          <w:p w14:paraId="2C5ABC16" w14:textId="38A0ADF7" w:rsidR="00A04B77" w:rsidRPr="00A01154" w:rsidRDefault="00C37DEE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19" w:type="dxa"/>
          </w:tcPr>
          <w:p w14:paraId="2FEE6791" w14:textId="48B1178C" w:rsidR="00A04B77" w:rsidRPr="00A01154" w:rsidRDefault="00A747F5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30" w:type="dxa"/>
          </w:tcPr>
          <w:p w14:paraId="6807FBC4" w14:textId="288F1912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sterile inflammation</w:t>
            </w:r>
          </w:p>
        </w:tc>
        <w:tc>
          <w:tcPr>
            <w:tcW w:w="1701" w:type="dxa"/>
          </w:tcPr>
          <w:p w14:paraId="15528318" w14:textId="0F2BCA9B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Peripheral blood</w:t>
            </w:r>
          </w:p>
        </w:tc>
        <w:tc>
          <w:tcPr>
            <w:tcW w:w="1134" w:type="dxa"/>
          </w:tcPr>
          <w:p w14:paraId="197BF0FC" w14:textId="46FEAD1D" w:rsidR="00A04B77" w:rsidRPr="00A01154" w:rsidRDefault="00A01154">
            <w:pPr>
              <w:rPr>
                <w:rFonts w:ascii="Times New Roman" w:hAnsi="Times New Roman" w:cs="Times New Roman"/>
              </w:rPr>
            </w:pPr>
            <w:r w:rsidRPr="00A01154">
              <w:rPr>
                <w:rFonts w:ascii="Times New Roman" w:hAnsi="Times New Roman" w:cs="Times New Roman"/>
              </w:rPr>
              <w:t>China</w:t>
            </w:r>
          </w:p>
        </w:tc>
      </w:tr>
    </w:tbl>
    <w:p w14:paraId="38E95974" w14:textId="77777777" w:rsidR="00080401" w:rsidRPr="00A01154" w:rsidRDefault="00080401">
      <w:pPr>
        <w:rPr>
          <w:rFonts w:ascii="Times New Roman" w:hAnsi="Times New Roman" w:cs="Times New Roman"/>
        </w:rPr>
      </w:pPr>
    </w:p>
    <w:sectPr w:rsidR="00080401" w:rsidRPr="00A011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BA484A" w14:textId="77777777" w:rsidR="004A4ED5" w:rsidRDefault="004A4ED5" w:rsidP="00A04B77">
      <w:r>
        <w:separator/>
      </w:r>
    </w:p>
  </w:endnote>
  <w:endnote w:type="continuationSeparator" w:id="0">
    <w:p w14:paraId="7EDF57A0" w14:textId="77777777" w:rsidR="004A4ED5" w:rsidRDefault="004A4ED5" w:rsidP="00A04B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C500A" w14:textId="77777777" w:rsidR="004A4ED5" w:rsidRDefault="004A4ED5" w:rsidP="00A04B77">
      <w:r>
        <w:separator/>
      </w:r>
    </w:p>
  </w:footnote>
  <w:footnote w:type="continuationSeparator" w:id="0">
    <w:p w14:paraId="783B06DE" w14:textId="77777777" w:rsidR="004A4ED5" w:rsidRDefault="004A4ED5" w:rsidP="00A04B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F70"/>
    <w:rsid w:val="000751E3"/>
    <w:rsid w:val="00080401"/>
    <w:rsid w:val="00132065"/>
    <w:rsid w:val="00184F70"/>
    <w:rsid w:val="004A4ED5"/>
    <w:rsid w:val="004B779B"/>
    <w:rsid w:val="00A01154"/>
    <w:rsid w:val="00A04B77"/>
    <w:rsid w:val="00A747F5"/>
    <w:rsid w:val="00A943CD"/>
    <w:rsid w:val="00B91E78"/>
    <w:rsid w:val="00C37DEE"/>
    <w:rsid w:val="00CB2B88"/>
    <w:rsid w:val="00E92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BFF504"/>
  <w15:chartTrackingRefBased/>
  <w15:docId w15:val="{1AF28E72-E9C0-42DE-A06A-1BCE3F892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4B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4B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4B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4B77"/>
    <w:rPr>
      <w:sz w:val="18"/>
      <w:szCs w:val="18"/>
    </w:rPr>
  </w:style>
  <w:style w:type="table" w:styleId="a7">
    <w:name w:val="Table Grid"/>
    <w:basedOn w:val="a1"/>
    <w:uiPriority w:val="39"/>
    <w:rsid w:val="00A04B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a1"/>
    <w:uiPriority w:val="99"/>
    <w:rsid w:val="000751E3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41</Words>
  <Characters>809</Characters>
  <Application>Microsoft Office Word</Application>
  <DocSecurity>0</DocSecurity>
  <Lines>6</Lines>
  <Paragraphs>1</Paragraphs>
  <ScaleCrop>false</ScaleCrop>
  <Company>P R C</Company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明 黄</dc:creator>
  <cp:keywords/>
  <dc:description/>
  <cp:lastModifiedBy>俊明 黄</cp:lastModifiedBy>
  <cp:revision>9</cp:revision>
  <dcterms:created xsi:type="dcterms:W3CDTF">2024-01-06T13:48:00Z</dcterms:created>
  <dcterms:modified xsi:type="dcterms:W3CDTF">2024-01-08T16:02:00Z</dcterms:modified>
</cp:coreProperties>
</file>